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F8063" w14:textId="77777777" w:rsidR="005D1F43" w:rsidRPr="003E21D9" w:rsidRDefault="005D1F43" w:rsidP="005D1F43">
      <w:pPr>
        <w:rPr>
          <w:rFonts w:ascii="Arial" w:hAnsi="Arial" w:cs="Arial"/>
          <w:sz w:val="22"/>
          <w:szCs w:val="22"/>
        </w:rPr>
      </w:pPr>
      <w:r w:rsidRPr="003E21D9">
        <w:rPr>
          <w:rFonts w:ascii="Arial" w:hAnsi="Arial" w:cs="Arial"/>
          <w:b/>
          <w:bCs/>
          <w:sz w:val="22"/>
          <w:szCs w:val="22"/>
        </w:rPr>
        <w:t>Figure S1. TAA is poorly represented and randomly distributed as the premature stop codon in the frameshifting motif.</w:t>
      </w:r>
      <w:r w:rsidRPr="003E21D9">
        <w:rPr>
          <w:rFonts w:ascii="Arial" w:hAnsi="Arial" w:cs="Arial"/>
          <w:sz w:val="22"/>
          <w:szCs w:val="22"/>
        </w:rPr>
        <w:t xml:space="preserve"> 16S maximum-likelihood phylogenetic tree from Figure 3B showing the distribution of premature stop codons in </w:t>
      </w:r>
      <w:proofErr w:type="spellStart"/>
      <w:r w:rsidRPr="003E21D9">
        <w:rPr>
          <w:rFonts w:ascii="Arial" w:hAnsi="Arial" w:cs="Arial"/>
          <w:i/>
          <w:iCs/>
          <w:sz w:val="22"/>
          <w:szCs w:val="22"/>
        </w:rPr>
        <w:t>prfB</w:t>
      </w:r>
      <w:proofErr w:type="spellEnd"/>
      <w:r w:rsidRPr="003E21D9">
        <w:rPr>
          <w:rFonts w:ascii="Arial" w:hAnsi="Arial" w:cs="Arial"/>
          <w:sz w:val="22"/>
          <w:szCs w:val="22"/>
        </w:rPr>
        <w:t>. Phyla with more than 10 available and high-quality reference genomes are shown.</w:t>
      </w:r>
    </w:p>
    <w:p w14:paraId="5C3D3AF7" w14:textId="77777777" w:rsidR="005D1F43" w:rsidRPr="003E21D9" w:rsidRDefault="005D1F43" w:rsidP="005D1F43">
      <w:pPr>
        <w:rPr>
          <w:rFonts w:ascii="Arial" w:hAnsi="Arial" w:cs="Arial"/>
          <w:sz w:val="22"/>
          <w:szCs w:val="22"/>
        </w:rPr>
      </w:pPr>
    </w:p>
    <w:p w14:paraId="340C103D" w14:textId="77777777" w:rsidR="005D1F43" w:rsidRPr="003E21D9" w:rsidRDefault="005D1F43" w:rsidP="005D1F43">
      <w:pPr>
        <w:rPr>
          <w:rFonts w:ascii="Arial" w:hAnsi="Arial" w:cs="Arial"/>
          <w:sz w:val="22"/>
          <w:szCs w:val="22"/>
        </w:rPr>
      </w:pPr>
    </w:p>
    <w:p w14:paraId="4DD7CD53" w14:textId="77777777" w:rsidR="005D1F43" w:rsidRPr="003E21D9" w:rsidRDefault="005D1F43" w:rsidP="005D1F43">
      <w:pPr>
        <w:rPr>
          <w:rFonts w:ascii="Arial" w:hAnsi="Arial" w:cs="Arial"/>
          <w:sz w:val="22"/>
          <w:szCs w:val="22"/>
        </w:rPr>
      </w:pPr>
      <w:r w:rsidRPr="003E21D9">
        <w:rPr>
          <w:rFonts w:ascii="Arial" w:hAnsi="Arial" w:cs="Arial"/>
          <w:b/>
          <w:bCs/>
          <w:sz w:val="22"/>
          <w:szCs w:val="22"/>
        </w:rPr>
        <w:t xml:space="preserve">Figure S2. Percent of genomes containing the </w:t>
      </w:r>
      <w:proofErr w:type="spellStart"/>
      <w:r w:rsidRPr="003E21D9">
        <w:rPr>
          <w:rFonts w:ascii="Arial" w:hAnsi="Arial" w:cs="Arial"/>
          <w:b/>
          <w:bCs/>
          <w:i/>
          <w:iCs/>
          <w:sz w:val="22"/>
          <w:szCs w:val="22"/>
        </w:rPr>
        <w:t>prfB</w:t>
      </w:r>
      <w:proofErr w:type="spellEnd"/>
      <w:r w:rsidRPr="003E21D9">
        <w:rPr>
          <w:rFonts w:ascii="Arial" w:hAnsi="Arial" w:cs="Arial"/>
          <w:b/>
          <w:bCs/>
          <w:sz w:val="22"/>
          <w:szCs w:val="22"/>
        </w:rPr>
        <w:t xml:space="preserve"> frameshifting motif across phyla. </w:t>
      </w:r>
      <w:r w:rsidRPr="003E21D9">
        <w:rPr>
          <w:rFonts w:ascii="Arial" w:hAnsi="Arial" w:cs="Arial"/>
          <w:sz w:val="22"/>
          <w:szCs w:val="22"/>
        </w:rPr>
        <w:t>A subtree of the large 16S tree was created using a random single representative genome for each phylum with more than 10 genomes. The number of analyzed genomes per phylum and values for the percentage of genomes with the frameshift are located to the right of each bar. Darkened circles indicate bootstrap values for each node.</w:t>
      </w:r>
    </w:p>
    <w:p w14:paraId="6AECC8D5" w14:textId="77777777" w:rsidR="005D1F43" w:rsidRPr="003E21D9" w:rsidRDefault="005D1F43" w:rsidP="005D1F43">
      <w:pPr>
        <w:rPr>
          <w:rFonts w:ascii="Arial" w:hAnsi="Arial" w:cs="Arial"/>
          <w:sz w:val="22"/>
          <w:szCs w:val="22"/>
        </w:rPr>
      </w:pPr>
    </w:p>
    <w:p w14:paraId="18E191DC" w14:textId="77777777" w:rsidR="005D1F43" w:rsidRPr="003E21D9" w:rsidRDefault="005D1F43" w:rsidP="005D1F43">
      <w:pPr>
        <w:rPr>
          <w:rFonts w:ascii="Arial" w:hAnsi="Arial" w:cs="Arial"/>
          <w:sz w:val="22"/>
          <w:szCs w:val="22"/>
        </w:rPr>
      </w:pPr>
    </w:p>
    <w:p w14:paraId="20A56FC7" w14:textId="77777777" w:rsidR="005D1F43" w:rsidRPr="003E21D9" w:rsidRDefault="005D1F43" w:rsidP="005D1F43">
      <w:pPr>
        <w:rPr>
          <w:rFonts w:ascii="Arial" w:hAnsi="Arial" w:cs="Arial"/>
          <w:sz w:val="22"/>
          <w:szCs w:val="22"/>
        </w:rPr>
      </w:pPr>
      <w:r w:rsidRPr="003E21D9">
        <w:rPr>
          <w:rFonts w:ascii="Arial" w:hAnsi="Arial" w:cs="Arial"/>
          <w:b/>
          <w:bCs/>
          <w:sz w:val="22"/>
          <w:szCs w:val="22"/>
        </w:rPr>
        <w:t xml:space="preserve">Figure S3. TGA stop codon usage increases with GC content. </w:t>
      </w:r>
      <w:r w:rsidRPr="003E21D9">
        <w:rPr>
          <w:rFonts w:ascii="Arial" w:hAnsi="Arial" w:cs="Arial"/>
          <w:sz w:val="22"/>
          <w:szCs w:val="22"/>
        </w:rPr>
        <w:t>Terminal stop codon usage in all coding sequences for a subset of 1000 random reference genomes plotted verses the genomic GC content. Linear regressions and equations for the line of best fit are shown for each stop codon. TAA stop codon usage strongly correlates with GC content (R</w:t>
      </w:r>
      <w:r w:rsidRPr="003E21D9">
        <w:rPr>
          <w:rFonts w:ascii="Arial" w:hAnsi="Arial" w:cs="Arial"/>
          <w:sz w:val="22"/>
          <w:szCs w:val="22"/>
          <w:vertAlign w:val="superscript"/>
        </w:rPr>
        <w:t>2</w:t>
      </w:r>
      <w:r w:rsidRPr="003E21D9">
        <w:rPr>
          <w:rFonts w:ascii="Arial" w:hAnsi="Arial" w:cs="Arial"/>
          <w:sz w:val="22"/>
          <w:szCs w:val="22"/>
        </w:rPr>
        <w:t xml:space="preserve"> = 0.89) and decreases with increasing GC content, as indicated by the negative slope of the regression line. TGA stop codon usage strongly correlates with GC content (R</w:t>
      </w:r>
      <w:r w:rsidRPr="003E21D9">
        <w:rPr>
          <w:rFonts w:ascii="Arial" w:hAnsi="Arial" w:cs="Arial"/>
          <w:sz w:val="22"/>
          <w:szCs w:val="22"/>
          <w:vertAlign w:val="superscript"/>
        </w:rPr>
        <w:t>2</w:t>
      </w:r>
      <w:r w:rsidRPr="003E21D9">
        <w:rPr>
          <w:rFonts w:ascii="Arial" w:hAnsi="Arial" w:cs="Arial"/>
          <w:sz w:val="22"/>
          <w:szCs w:val="22"/>
        </w:rPr>
        <w:t xml:space="preserve"> = 0.83) and increases with increasing GC content, as indicated by the positive slope. TAG stop codon usage does not correlate with GC content (R</w:t>
      </w:r>
      <w:r w:rsidRPr="003E21D9">
        <w:rPr>
          <w:rFonts w:ascii="Arial" w:hAnsi="Arial" w:cs="Arial"/>
          <w:sz w:val="22"/>
          <w:szCs w:val="22"/>
          <w:vertAlign w:val="superscript"/>
        </w:rPr>
        <w:t>2</w:t>
      </w:r>
      <w:r w:rsidRPr="003E21D9">
        <w:rPr>
          <w:rFonts w:ascii="Arial" w:hAnsi="Arial" w:cs="Arial"/>
          <w:sz w:val="22"/>
          <w:szCs w:val="22"/>
        </w:rPr>
        <w:t xml:space="preserve"> &lt; 0.01). Each genome has three points, one for each of the three stop codons.</w:t>
      </w:r>
    </w:p>
    <w:p w14:paraId="09E267CE" w14:textId="77777777" w:rsidR="00731600" w:rsidRDefault="00731600"/>
    <w:sectPr w:rsidR="007316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F43"/>
    <w:rsid w:val="00011821"/>
    <w:rsid w:val="0001634B"/>
    <w:rsid w:val="00021BB3"/>
    <w:rsid w:val="0002635D"/>
    <w:rsid w:val="00040B9D"/>
    <w:rsid w:val="0005088A"/>
    <w:rsid w:val="000617AD"/>
    <w:rsid w:val="000679DE"/>
    <w:rsid w:val="00071999"/>
    <w:rsid w:val="00074BD2"/>
    <w:rsid w:val="00084909"/>
    <w:rsid w:val="0009088C"/>
    <w:rsid w:val="00097001"/>
    <w:rsid w:val="000B0952"/>
    <w:rsid w:val="000B212A"/>
    <w:rsid w:val="000D5AE4"/>
    <w:rsid w:val="000E4CE2"/>
    <w:rsid w:val="000E6062"/>
    <w:rsid w:val="001022CC"/>
    <w:rsid w:val="001026EE"/>
    <w:rsid w:val="00105F4F"/>
    <w:rsid w:val="00130425"/>
    <w:rsid w:val="00144648"/>
    <w:rsid w:val="00156F68"/>
    <w:rsid w:val="0017709A"/>
    <w:rsid w:val="0018026D"/>
    <w:rsid w:val="00186D53"/>
    <w:rsid w:val="00197A6B"/>
    <w:rsid w:val="001A25D5"/>
    <w:rsid w:val="001E65E8"/>
    <w:rsid w:val="001F1EA2"/>
    <w:rsid w:val="00245298"/>
    <w:rsid w:val="0025497A"/>
    <w:rsid w:val="00254E5F"/>
    <w:rsid w:val="00295A83"/>
    <w:rsid w:val="00310261"/>
    <w:rsid w:val="003149B4"/>
    <w:rsid w:val="003158ED"/>
    <w:rsid w:val="003343A4"/>
    <w:rsid w:val="003615F3"/>
    <w:rsid w:val="003A4036"/>
    <w:rsid w:val="003A7CF4"/>
    <w:rsid w:val="003B7BDA"/>
    <w:rsid w:val="003D1BB3"/>
    <w:rsid w:val="003E67BF"/>
    <w:rsid w:val="003F3259"/>
    <w:rsid w:val="003F71F9"/>
    <w:rsid w:val="00412529"/>
    <w:rsid w:val="00433100"/>
    <w:rsid w:val="00452E7E"/>
    <w:rsid w:val="00461AA8"/>
    <w:rsid w:val="004C3253"/>
    <w:rsid w:val="004D5752"/>
    <w:rsid w:val="004D6E5D"/>
    <w:rsid w:val="004E2658"/>
    <w:rsid w:val="004F1E89"/>
    <w:rsid w:val="004F5D8A"/>
    <w:rsid w:val="004F699F"/>
    <w:rsid w:val="0050717C"/>
    <w:rsid w:val="00507283"/>
    <w:rsid w:val="00542C4C"/>
    <w:rsid w:val="0054669E"/>
    <w:rsid w:val="00594DC2"/>
    <w:rsid w:val="005C0B52"/>
    <w:rsid w:val="005D1F43"/>
    <w:rsid w:val="005E70E3"/>
    <w:rsid w:val="005F5EA0"/>
    <w:rsid w:val="006060A3"/>
    <w:rsid w:val="006065D4"/>
    <w:rsid w:val="00616D68"/>
    <w:rsid w:val="00622CD4"/>
    <w:rsid w:val="00632E44"/>
    <w:rsid w:val="00637EE1"/>
    <w:rsid w:val="0064107E"/>
    <w:rsid w:val="00670548"/>
    <w:rsid w:val="0070488C"/>
    <w:rsid w:val="00705A8F"/>
    <w:rsid w:val="00714E84"/>
    <w:rsid w:val="00731600"/>
    <w:rsid w:val="00760A1C"/>
    <w:rsid w:val="0077634F"/>
    <w:rsid w:val="007E11BC"/>
    <w:rsid w:val="007E7643"/>
    <w:rsid w:val="00810F62"/>
    <w:rsid w:val="0087726E"/>
    <w:rsid w:val="008A4EC2"/>
    <w:rsid w:val="008A5B39"/>
    <w:rsid w:val="008B3659"/>
    <w:rsid w:val="008F3711"/>
    <w:rsid w:val="00914152"/>
    <w:rsid w:val="00926C9D"/>
    <w:rsid w:val="00940841"/>
    <w:rsid w:val="0094272A"/>
    <w:rsid w:val="0096436A"/>
    <w:rsid w:val="00970110"/>
    <w:rsid w:val="009A084E"/>
    <w:rsid w:val="009B6CFE"/>
    <w:rsid w:val="009C3737"/>
    <w:rsid w:val="009C6048"/>
    <w:rsid w:val="009F097D"/>
    <w:rsid w:val="00A013B6"/>
    <w:rsid w:val="00A0714F"/>
    <w:rsid w:val="00A4100F"/>
    <w:rsid w:val="00A516E0"/>
    <w:rsid w:val="00A65F1F"/>
    <w:rsid w:val="00A671E4"/>
    <w:rsid w:val="00A7225E"/>
    <w:rsid w:val="00A81034"/>
    <w:rsid w:val="00A8678E"/>
    <w:rsid w:val="00A9672B"/>
    <w:rsid w:val="00B165CD"/>
    <w:rsid w:val="00B3212C"/>
    <w:rsid w:val="00B72CD1"/>
    <w:rsid w:val="00BA7529"/>
    <w:rsid w:val="00BB2B49"/>
    <w:rsid w:val="00BC2012"/>
    <w:rsid w:val="00C20B56"/>
    <w:rsid w:val="00C2593C"/>
    <w:rsid w:val="00C60A2D"/>
    <w:rsid w:val="00CA6110"/>
    <w:rsid w:val="00CA71D6"/>
    <w:rsid w:val="00CC3864"/>
    <w:rsid w:val="00CD126F"/>
    <w:rsid w:val="00CD4682"/>
    <w:rsid w:val="00CF3107"/>
    <w:rsid w:val="00D13FA6"/>
    <w:rsid w:val="00D40923"/>
    <w:rsid w:val="00D43E4F"/>
    <w:rsid w:val="00D716ED"/>
    <w:rsid w:val="00D903EC"/>
    <w:rsid w:val="00DA5F4B"/>
    <w:rsid w:val="00DA7E9D"/>
    <w:rsid w:val="00DC54A1"/>
    <w:rsid w:val="00DC6010"/>
    <w:rsid w:val="00DE33F2"/>
    <w:rsid w:val="00E01DAB"/>
    <w:rsid w:val="00E025EF"/>
    <w:rsid w:val="00E12863"/>
    <w:rsid w:val="00E33B19"/>
    <w:rsid w:val="00E51B1C"/>
    <w:rsid w:val="00E55C5A"/>
    <w:rsid w:val="00E6730D"/>
    <w:rsid w:val="00E72F32"/>
    <w:rsid w:val="00E808AA"/>
    <w:rsid w:val="00E9658F"/>
    <w:rsid w:val="00ED0A85"/>
    <w:rsid w:val="00F1020F"/>
    <w:rsid w:val="00F2020F"/>
    <w:rsid w:val="00F25FAF"/>
    <w:rsid w:val="00F6146B"/>
    <w:rsid w:val="00F73A8C"/>
    <w:rsid w:val="00F75F14"/>
    <w:rsid w:val="00FA19B6"/>
    <w:rsid w:val="00FA5426"/>
    <w:rsid w:val="00FA6ACF"/>
    <w:rsid w:val="00FC1C30"/>
    <w:rsid w:val="00FC5913"/>
    <w:rsid w:val="00FC6841"/>
    <w:rsid w:val="00FD570F"/>
    <w:rsid w:val="00FE07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93B093"/>
  <w15:chartTrackingRefBased/>
  <w15:docId w15:val="{AE1B5971-CD1F-9B48-A96B-A1A90C6ED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F43"/>
    <w:pPr>
      <w:spacing w:after="0" w:line="240" w:lineRule="auto"/>
    </w:pPr>
    <w:rPr>
      <w:kern w:val="0"/>
      <w14:ligatures w14:val="none"/>
    </w:rPr>
  </w:style>
  <w:style w:type="paragraph" w:styleId="Heading1">
    <w:name w:val="heading 1"/>
    <w:basedOn w:val="Normal"/>
    <w:next w:val="Normal"/>
    <w:link w:val="Heading1Char"/>
    <w:uiPriority w:val="9"/>
    <w:qFormat/>
    <w:rsid w:val="005D1F4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D1F4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D1F4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D1F43"/>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D1F43"/>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D1F43"/>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D1F43"/>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D1F43"/>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D1F43"/>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1F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1F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1F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1F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1F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1F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1F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1F43"/>
    <w:rPr>
      <w:rFonts w:eastAsiaTheme="majorEastAsia" w:cstheme="majorBidi"/>
      <w:color w:val="272727" w:themeColor="text1" w:themeTint="D8"/>
    </w:rPr>
  </w:style>
  <w:style w:type="paragraph" w:styleId="Title">
    <w:name w:val="Title"/>
    <w:basedOn w:val="Normal"/>
    <w:next w:val="Normal"/>
    <w:link w:val="TitleChar"/>
    <w:uiPriority w:val="10"/>
    <w:qFormat/>
    <w:rsid w:val="005D1F4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D1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1F43"/>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D1F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1F43"/>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D1F43"/>
    <w:rPr>
      <w:i/>
      <w:iCs/>
      <w:color w:val="404040" w:themeColor="text1" w:themeTint="BF"/>
    </w:rPr>
  </w:style>
  <w:style w:type="paragraph" w:styleId="ListParagraph">
    <w:name w:val="List Paragraph"/>
    <w:basedOn w:val="Normal"/>
    <w:uiPriority w:val="34"/>
    <w:qFormat/>
    <w:rsid w:val="005D1F43"/>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5D1F43"/>
    <w:rPr>
      <w:i/>
      <w:iCs/>
      <w:color w:val="0F4761" w:themeColor="accent1" w:themeShade="BF"/>
    </w:rPr>
  </w:style>
  <w:style w:type="paragraph" w:styleId="IntenseQuote">
    <w:name w:val="Intense Quote"/>
    <w:basedOn w:val="Normal"/>
    <w:next w:val="Normal"/>
    <w:link w:val="IntenseQuoteChar"/>
    <w:uiPriority w:val="30"/>
    <w:qFormat/>
    <w:rsid w:val="005D1F4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D1F43"/>
    <w:rPr>
      <w:i/>
      <w:iCs/>
      <w:color w:val="0F4761" w:themeColor="accent1" w:themeShade="BF"/>
    </w:rPr>
  </w:style>
  <w:style w:type="character" w:styleId="IntenseReference">
    <w:name w:val="Intense Reference"/>
    <w:basedOn w:val="DefaultParagraphFont"/>
    <w:uiPriority w:val="32"/>
    <w:qFormat/>
    <w:rsid w:val="005D1F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51</Characters>
  <Application>Microsoft Office Word</Application>
  <DocSecurity>0</DocSecurity>
  <Lines>10</Lines>
  <Paragraphs>2</Paragraphs>
  <ScaleCrop>false</ScaleCrop>
  <Company/>
  <LinksUpToDate>false</LinksUpToDate>
  <CharactersWithSpaces>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Feaga</dc:creator>
  <cp:keywords/>
  <dc:description/>
  <cp:lastModifiedBy>Heather Feaga</cp:lastModifiedBy>
  <cp:revision>1</cp:revision>
  <dcterms:created xsi:type="dcterms:W3CDTF">2025-07-03T17:52:00Z</dcterms:created>
  <dcterms:modified xsi:type="dcterms:W3CDTF">2025-07-03T17:52:00Z</dcterms:modified>
</cp:coreProperties>
</file>